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A3A01" w14:textId="14D3B00A" w:rsidR="00EB413C" w:rsidRPr="00EB413C" w:rsidRDefault="00315340" w:rsidP="00943DE9">
      <w:pPr>
        <w:ind w:right="-8"/>
        <w:jc w:val="center"/>
        <w:rPr>
          <w:rFonts w:ascii="Calibri" w:hAnsi="Calibri" w:cs="Calibri"/>
          <w:sz w:val="40"/>
          <w:szCs w:val="40"/>
          <w:lang w:val="en-GB"/>
        </w:rPr>
      </w:pPr>
      <w:r>
        <w:rPr>
          <w:rFonts w:ascii="Calibri" w:hAnsi="Calibri" w:cs="Calibri"/>
          <w:sz w:val="40"/>
          <w:szCs w:val="40"/>
          <w:lang w:val="en-GB"/>
        </w:rPr>
        <w:t xml:space="preserve">Additional file 3: </w:t>
      </w:r>
      <w:r w:rsidR="00EB413C" w:rsidRPr="00EB413C">
        <w:rPr>
          <w:rFonts w:ascii="Calibri" w:hAnsi="Calibri" w:cs="Calibri"/>
          <w:sz w:val="40"/>
          <w:szCs w:val="40"/>
          <w:lang w:val="en-GB"/>
        </w:rPr>
        <w:t>Interview G</w:t>
      </w:r>
      <w:r w:rsidR="00371D3D" w:rsidRPr="00EB413C">
        <w:rPr>
          <w:rFonts w:ascii="Calibri" w:hAnsi="Calibri" w:cs="Calibri"/>
          <w:sz w:val="40"/>
          <w:szCs w:val="40"/>
          <w:lang w:val="en-GB"/>
        </w:rPr>
        <w:t>uide</w:t>
      </w:r>
      <w:r w:rsidR="00EB413C" w:rsidRPr="00EB413C">
        <w:rPr>
          <w:rFonts w:ascii="Calibri" w:hAnsi="Calibri" w:cs="Calibri"/>
          <w:sz w:val="40"/>
          <w:szCs w:val="40"/>
          <w:lang w:val="en-GB"/>
        </w:rPr>
        <w:t xml:space="preserve"> </w:t>
      </w:r>
    </w:p>
    <w:p w14:paraId="0C51C73B" w14:textId="13B073E1" w:rsidR="00DB5B0D" w:rsidRPr="00EB413C" w:rsidRDefault="00EB413C" w:rsidP="00943DE9">
      <w:pPr>
        <w:ind w:right="-8"/>
        <w:jc w:val="center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(translated from German to English language)</w:t>
      </w:r>
    </w:p>
    <w:p w14:paraId="2A506573" w14:textId="77777777" w:rsidR="009D090F" w:rsidRPr="00EB413C" w:rsidRDefault="009D090F" w:rsidP="00943DE9">
      <w:pPr>
        <w:ind w:right="-8"/>
        <w:jc w:val="center"/>
        <w:rPr>
          <w:rFonts w:ascii="Calibri" w:hAnsi="Calibri" w:cs="Calibri"/>
          <w:sz w:val="40"/>
          <w:szCs w:val="40"/>
          <w:lang w:val="en-GB"/>
        </w:rPr>
      </w:pPr>
    </w:p>
    <w:p w14:paraId="4D667788" w14:textId="77777777" w:rsidR="002D4B3A" w:rsidRPr="00EB413C" w:rsidRDefault="002D4B3A" w:rsidP="004A1FFD">
      <w:pPr>
        <w:ind w:right="-8"/>
        <w:rPr>
          <w:rFonts w:ascii="Calibri" w:hAnsi="Calibri" w:cs="Calibri"/>
          <w:lang w:val="en-GB"/>
        </w:rPr>
      </w:pPr>
    </w:p>
    <w:p w14:paraId="198F5CAE" w14:textId="77777777" w:rsidR="002D4B3A" w:rsidRPr="00EB413C" w:rsidRDefault="002D4B3A" w:rsidP="004A1FFD">
      <w:pPr>
        <w:ind w:right="-8"/>
        <w:rPr>
          <w:rFonts w:ascii="Calibri" w:hAnsi="Calibri" w:cs="Calibri"/>
          <w:lang w:val="en-GB"/>
        </w:rPr>
      </w:pPr>
    </w:p>
    <w:p w14:paraId="5BA3C125" w14:textId="5D3227E9" w:rsidR="004A1FFD" w:rsidRPr="00EB413C" w:rsidRDefault="00371D3D" w:rsidP="004A1FFD">
      <w:p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Introduction</w:t>
      </w:r>
    </w:p>
    <w:p w14:paraId="2F724371" w14:textId="77777777" w:rsidR="003C0EA8" w:rsidRPr="00EB413C" w:rsidRDefault="003C0EA8" w:rsidP="00943DE9">
      <w:pPr>
        <w:ind w:right="-8"/>
        <w:rPr>
          <w:rFonts w:ascii="Calibri" w:hAnsi="Calibri" w:cs="Calibri"/>
          <w:lang w:val="en-GB"/>
        </w:rPr>
      </w:pPr>
    </w:p>
    <w:p w14:paraId="68CB8EFE" w14:textId="20CA6528" w:rsidR="005B456F" w:rsidRPr="00EB413C" w:rsidRDefault="00371D3D" w:rsidP="00371D3D">
      <w:pPr>
        <w:pStyle w:val="Listenabsatz"/>
        <w:numPr>
          <w:ilvl w:val="0"/>
          <w:numId w:val="5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Thank you for participation so far</w:t>
      </w:r>
    </w:p>
    <w:p w14:paraId="3D576205" w14:textId="77777777" w:rsidR="00371D3D" w:rsidRPr="00EB413C" w:rsidRDefault="00371D3D" w:rsidP="00371D3D">
      <w:pPr>
        <w:pStyle w:val="Listenabsatz"/>
        <w:ind w:right="-8"/>
        <w:rPr>
          <w:rFonts w:ascii="Calibri" w:hAnsi="Calibri" w:cs="Calibri"/>
          <w:lang w:val="en-GB"/>
        </w:rPr>
      </w:pPr>
    </w:p>
    <w:p w14:paraId="2C849942" w14:textId="0548EF80" w:rsidR="00370C60" w:rsidRPr="00EB413C" w:rsidRDefault="00371D3D" w:rsidP="00322947">
      <w:pPr>
        <w:pStyle w:val="Listenabsatz"/>
        <w:numPr>
          <w:ilvl w:val="0"/>
          <w:numId w:val="5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u w:val="single"/>
          <w:lang w:val="en-GB"/>
        </w:rPr>
        <w:t>Presentation of the study part</w:t>
      </w:r>
      <w:r w:rsidRPr="00EB413C">
        <w:rPr>
          <w:rFonts w:ascii="Calibri" w:hAnsi="Calibri" w:cs="Calibri"/>
          <w:lang w:val="en-GB"/>
        </w:rPr>
        <w:t xml:space="preserve">: </w:t>
      </w:r>
      <w:r w:rsidR="00322947" w:rsidRPr="00EB413C">
        <w:rPr>
          <w:rFonts w:ascii="Calibri" w:hAnsi="Calibri" w:cs="Calibri"/>
          <w:lang w:val="en-GB"/>
        </w:rPr>
        <w:t>How to deal with the report and the associated task</w:t>
      </w:r>
      <w:r w:rsidRPr="00EB413C">
        <w:rPr>
          <w:rFonts w:ascii="Calibri" w:hAnsi="Calibri" w:cs="Calibri"/>
          <w:lang w:val="en-GB"/>
        </w:rPr>
        <w:t xml:space="preserve"> (decision between three options)</w:t>
      </w:r>
    </w:p>
    <w:p w14:paraId="4A8328EA" w14:textId="77777777" w:rsidR="002D4B3A" w:rsidRPr="00EB413C" w:rsidRDefault="002D4B3A" w:rsidP="002D4B3A">
      <w:pPr>
        <w:pStyle w:val="Listenabsatz"/>
        <w:ind w:right="-8"/>
        <w:rPr>
          <w:rFonts w:ascii="Calibri" w:hAnsi="Calibri" w:cs="Calibri"/>
          <w:lang w:val="en-GB"/>
        </w:rPr>
      </w:pPr>
    </w:p>
    <w:p w14:paraId="24C56E34" w14:textId="65BE8ACA" w:rsidR="002D4B3A" w:rsidRPr="00EB413C" w:rsidRDefault="00371D3D" w:rsidP="00371D3D">
      <w:pPr>
        <w:pStyle w:val="Listenabsatz"/>
        <w:numPr>
          <w:ilvl w:val="0"/>
          <w:numId w:val="5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u w:val="single"/>
          <w:lang w:val="en-GB"/>
        </w:rPr>
        <w:t>Procedure</w:t>
      </w:r>
      <w:r w:rsidRPr="00EB413C">
        <w:rPr>
          <w:rFonts w:ascii="Calibri" w:hAnsi="Calibri" w:cs="Calibri"/>
          <w:lang w:val="en-GB"/>
        </w:rPr>
        <w:t>: Conversation circa 20 minutes, conversation about personal impressions and views, therefore there are neither right nor wrong answers</w:t>
      </w:r>
    </w:p>
    <w:p w14:paraId="50113422" w14:textId="77777777" w:rsidR="00371D3D" w:rsidRPr="00EB413C" w:rsidRDefault="00371D3D" w:rsidP="00032030">
      <w:pPr>
        <w:ind w:right="-8"/>
        <w:rPr>
          <w:rFonts w:ascii="Calibri" w:hAnsi="Calibri" w:cs="Calibri"/>
          <w:lang w:val="en-GB"/>
        </w:rPr>
      </w:pPr>
    </w:p>
    <w:p w14:paraId="1ABB0C95" w14:textId="76CF034A" w:rsidR="002D4B3A" w:rsidRPr="00EB413C" w:rsidRDefault="00032030" w:rsidP="00032030">
      <w:pPr>
        <w:pStyle w:val="Listenabsatz"/>
        <w:numPr>
          <w:ilvl w:val="0"/>
          <w:numId w:val="5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u w:val="single"/>
          <w:lang w:val="en-GB"/>
        </w:rPr>
        <w:t>Confidentiality and data security</w:t>
      </w:r>
      <w:r w:rsidRPr="00EB413C">
        <w:rPr>
          <w:rFonts w:ascii="Calibri" w:hAnsi="Calibri" w:cs="Calibri"/>
          <w:lang w:val="en-GB"/>
        </w:rPr>
        <w:t>: tape recording (show device), all personal data will be made anonymous, transcription - then delete the tape recording, repeatedly point out the voluntary nature of participation, repeatedly obtain consent (verbally)</w:t>
      </w:r>
    </w:p>
    <w:p w14:paraId="65FE34CE" w14:textId="77777777" w:rsidR="00032030" w:rsidRPr="00EB413C" w:rsidRDefault="00032030" w:rsidP="00032030">
      <w:pPr>
        <w:ind w:right="-8"/>
        <w:rPr>
          <w:rFonts w:ascii="Calibri" w:hAnsi="Calibri" w:cs="Calibri"/>
          <w:lang w:val="en-GB"/>
        </w:rPr>
      </w:pPr>
    </w:p>
    <w:p w14:paraId="4832DA25" w14:textId="47B80A2D" w:rsidR="004A1FFD" w:rsidRPr="00EB413C" w:rsidRDefault="00032030" w:rsidP="00032030">
      <w:pPr>
        <w:pStyle w:val="Listenabsatz"/>
        <w:numPr>
          <w:ilvl w:val="0"/>
          <w:numId w:val="5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Questions of the interview partner</w:t>
      </w:r>
    </w:p>
    <w:p w14:paraId="7A6B2A39" w14:textId="77777777" w:rsidR="00032030" w:rsidRPr="00EB413C" w:rsidRDefault="00032030" w:rsidP="00032030">
      <w:pPr>
        <w:pStyle w:val="Listenabsatz"/>
        <w:ind w:right="-8"/>
        <w:rPr>
          <w:rFonts w:ascii="Calibri" w:hAnsi="Calibri" w:cs="Calibri"/>
          <w:lang w:val="en-GB"/>
        </w:rPr>
      </w:pPr>
    </w:p>
    <w:p w14:paraId="11950555" w14:textId="77777777" w:rsidR="002D4B3A" w:rsidRPr="00EB413C" w:rsidRDefault="002D4B3A" w:rsidP="004A1FFD">
      <w:pPr>
        <w:ind w:right="-8"/>
        <w:rPr>
          <w:rFonts w:ascii="Calibri" w:hAnsi="Calibri" w:cs="Calibri"/>
          <w:lang w:val="en-GB"/>
        </w:rPr>
      </w:pPr>
    </w:p>
    <w:p w14:paraId="10AF9AEA" w14:textId="7182406F" w:rsidR="00156546" w:rsidRPr="00EB413C" w:rsidRDefault="00156546" w:rsidP="00156546">
      <w:p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&gt;&gt;</w:t>
      </w:r>
      <w:r w:rsidR="00032030" w:rsidRPr="00EB413C">
        <w:rPr>
          <w:rFonts w:ascii="Calibri" w:hAnsi="Calibri" w:cs="Calibri"/>
          <w:lang w:val="en-GB"/>
        </w:rPr>
        <w:t>TEST RECORDING</w:t>
      </w:r>
    </w:p>
    <w:p w14:paraId="5BC39667" w14:textId="77777777" w:rsidR="00156546" w:rsidRPr="00EB413C" w:rsidRDefault="00156546" w:rsidP="004A1FFD">
      <w:pPr>
        <w:ind w:right="-8"/>
        <w:rPr>
          <w:rFonts w:ascii="Calibri" w:hAnsi="Calibri" w:cs="Calibri"/>
          <w:lang w:val="en-GB"/>
        </w:rPr>
      </w:pPr>
    </w:p>
    <w:p w14:paraId="1A8DC87C" w14:textId="6B7D3779" w:rsidR="004A1FFD" w:rsidRPr="00EB413C" w:rsidRDefault="004A1FFD" w:rsidP="004A1FFD">
      <w:p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&gt;&gt;</w:t>
      </w:r>
      <w:r w:rsidR="00032030" w:rsidRPr="00EB413C">
        <w:rPr>
          <w:rFonts w:ascii="Calibri" w:hAnsi="Calibri" w:cs="Calibri"/>
          <w:lang w:val="en-GB"/>
        </w:rPr>
        <w:t>START RECORDING</w:t>
      </w:r>
    </w:p>
    <w:p w14:paraId="796F72F2" w14:textId="2635C6C8" w:rsidR="006E3FDE" w:rsidRPr="00EB413C" w:rsidRDefault="006E3FDE" w:rsidP="004A1FFD">
      <w:pPr>
        <w:ind w:right="-8"/>
        <w:rPr>
          <w:rFonts w:ascii="Calibri" w:hAnsi="Calibri" w:cs="Calibri"/>
          <w:lang w:val="en-GB"/>
        </w:rPr>
      </w:pPr>
    </w:p>
    <w:p w14:paraId="06201B40" w14:textId="77777777" w:rsidR="00F97CC4" w:rsidRDefault="00F97CC4">
      <w:pPr>
        <w:rPr>
          <w:rFonts w:ascii="Calibri" w:hAnsi="Calibri" w:cs="Calibri"/>
          <w:lang w:val="en-GB"/>
        </w:rPr>
      </w:pPr>
    </w:p>
    <w:p w14:paraId="67A71A28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6676CD01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7CDA1E9B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475EA995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30B6BD2D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028125BF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0783B669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19CC492C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580036E0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6A4F23F8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6B87CBD4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41E377CD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627FC517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032FA024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26BE744F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2EABD7B9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6792F311" w14:textId="77777777" w:rsidR="009331C8" w:rsidRPr="009331C8" w:rsidRDefault="009331C8" w:rsidP="009331C8">
      <w:pPr>
        <w:rPr>
          <w:rFonts w:ascii="Calibri" w:hAnsi="Calibri" w:cs="Calibri"/>
          <w:lang w:val="en-GB"/>
        </w:rPr>
      </w:pPr>
    </w:p>
    <w:p w14:paraId="3F7D6206" w14:textId="2748CC66" w:rsidR="006E3FDE" w:rsidRPr="00EB413C" w:rsidRDefault="00032030" w:rsidP="009331C8">
      <w:pPr>
        <w:tabs>
          <w:tab w:val="left" w:pos="3720"/>
        </w:tabs>
        <w:rPr>
          <w:rFonts w:ascii="Calibri" w:hAnsi="Calibri" w:cs="Calibri"/>
          <w:b/>
          <w:color w:val="1F497D" w:themeColor="text2"/>
          <w:u w:val="single"/>
          <w:lang w:val="en-GB"/>
        </w:rPr>
      </w:pPr>
      <w:r w:rsidRPr="00EB413C">
        <w:rPr>
          <w:rFonts w:ascii="Calibri" w:hAnsi="Calibri" w:cs="Calibri"/>
          <w:b/>
          <w:color w:val="1F497D" w:themeColor="text2"/>
          <w:u w:val="single"/>
          <w:lang w:val="en-GB"/>
        </w:rPr>
        <w:lastRenderedPageBreak/>
        <w:t>Introductory question</w:t>
      </w:r>
      <w:r w:rsidRPr="00EB413C">
        <w:rPr>
          <w:rFonts w:ascii="Calibri" w:hAnsi="Calibri" w:cs="Calibri"/>
          <w:b/>
          <w:color w:val="1F497D" w:themeColor="text2"/>
          <w:lang w:val="en-GB"/>
        </w:rPr>
        <w:t>: What is it actually like - independent of today - what points of contact have you had with such reports so far?</w:t>
      </w:r>
    </w:p>
    <w:p w14:paraId="22CB7327" w14:textId="77777777" w:rsidR="00032030" w:rsidRPr="00EB413C" w:rsidRDefault="00032030">
      <w:pPr>
        <w:rPr>
          <w:rFonts w:ascii="Calibri" w:hAnsi="Calibri" w:cs="Calibri"/>
          <w:sz w:val="22"/>
          <w:szCs w:val="22"/>
          <w:lang w:val="en-GB"/>
        </w:rPr>
      </w:pP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9178"/>
      </w:tblGrid>
      <w:tr w:rsidR="006E3FDE" w:rsidRPr="00315340" w14:paraId="084E67CE" w14:textId="77777777" w:rsidTr="00D42B27">
        <w:trPr>
          <w:trHeight w:val="405"/>
        </w:trPr>
        <w:tc>
          <w:tcPr>
            <w:tcW w:w="567" w:type="dxa"/>
            <w:tcBorders>
              <w:top w:val="single" w:sz="18" w:space="0" w:color="1F497D" w:themeColor="text2"/>
            </w:tcBorders>
            <w:shd w:val="clear" w:color="auto" w:fill="1F497D" w:themeFill="text2"/>
          </w:tcPr>
          <w:p w14:paraId="1C0B473E" w14:textId="151EF594" w:rsidR="006E3FDE" w:rsidRPr="00EB413C" w:rsidRDefault="00D42B27" w:rsidP="00515639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highlight w:val="yellow"/>
              </w:rPr>
            </w:pPr>
            <w:r w:rsidRPr="00EB413C">
              <w:rPr>
                <w:rFonts w:ascii="Calibri" w:hAnsi="Calibri" w:cs="Calibri"/>
                <w:color w:val="FFFFFF" w:themeColor="background1"/>
                <w:sz w:val="22"/>
                <w:szCs w:val="22"/>
              </w:rPr>
              <w:t>1</w:t>
            </w:r>
          </w:p>
        </w:tc>
        <w:tc>
          <w:tcPr>
            <w:tcW w:w="9356" w:type="dxa"/>
            <w:tcBorders>
              <w:top w:val="single" w:sz="18" w:space="0" w:color="1F497D" w:themeColor="text2"/>
            </w:tcBorders>
            <w:shd w:val="clear" w:color="auto" w:fill="auto"/>
            <w:vAlign w:val="center"/>
          </w:tcPr>
          <w:p w14:paraId="77B8D19D" w14:textId="705B0130" w:rsidR="00515639" w:rsidRPr="00EB413C" w:rsidRDefault="00032030" w:rsidP="00827506">
            <w:pPr>
              <w:rPr>
                <w:rFonts w:ascii="Calibri" w:hAnsi="Calibri" w:cs="Calibri"/>
                <w:b/>
                <w:lang w:val="en-GB"/>
              </w:rPr>
            </w:pPr>
            <w:r w:rsidRPr="00EB413C">
              <w:rPr>
                <w:rFonts w:ascii="Calibri" w:hAnsi="Calibri" w:cs="Calibri"/>
                <w:b/>
                <w:lang w:val="en-GB"/>
              </w:rPr>
              <w:t>When you read the report earlier - what was your first impression?</w:t>
            </w:r>
          </w:p>
        </w:tc>
      </w:tr>
    </w:tbl>
    <w:p w14:paraId="065BDCC7" w14:textId="419C81BC" w:rsidR="00827506" w:rsidRPr="00EB413C" w:rsidRDefault="00827506" w:rsidP="00827506">
      <w:pPr>
        <w:pStyle w:val="Listenabsatz"/>
        <w:ind w:left="1065"/>
        <w:rPr>
          <w:rFonts w:ascii="Calibri" w:hAnsi="Calibri" w:cs="Calibri"/>
          <w:sz w:val="10"/>
          <w:szCs w:val="10"/>
          <w:lang w:val="en-GB"/>
        </w:rPr>
      </w:pPr>
    </w:p>
    <w:p w14:paraId="2894D43D" w14:textId="1179FB1B" w:rsidR="006E3FDE" w:rsidRPr="00EB413C" w:rsidRDefault="001751F2" w:rsidP="00766564">
      <w:pPr>
        <w:pStyle w:val="Listenabsatz"/>
        <w:numPr>
          <w:ilvl w:val="0"/>
          <w:numId w:val="18"/>
        </w:numPr>
        <w:ind w:left="993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What did you like about it?</w:t>
      </w:r>
    </w:p>
    <w:p w14:paraId="2CD70927" w14:textId="2E979275" w:rsidR="00827506" w:rsidRPr="00EB413C" w:rsidRDefault="00FE49DE" w:rsidP="00766564">
      <w:pPr>
        <w:pStyle w:val="Listenabsatz"/>
        <w:ind w:left="993"/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</w:pP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(</w:t>
      </w:r>
      <w:r w:rsidR="001751F2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 xml:space="preserve">What </w:t>
      </w:r>
      <w:proofErr w:type="gramStart"/>
      <w:r w:rsidR="001751F2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other</w:t>
      </w:r>
      <w:proofErr w:type="gramEnd"/>
      <w:r w:rsidR="001751F2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 xml:space="preserve"> example comes to your mind? / What do you mean by that exactly?</w:t>
      </w: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)</w:t>
      </w:r>
    </w:p>
    <w:p w14:paraId="7D5EF179" w14:textId="6E551CE7" w:rsidR="00515639" w:rsidRPr="00EB413C" w:rsidRDefault="001751F2" w:rsidP="00766564">
      <w:pPr>
        <w:pStyle w:val="Listenabsatz"/>
        <w:numPr>
          <w:ilvl w:val="0"/>
          <w:numId w:val="19"/>
        </w:numPr>
        <w:ind w:left="993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What did you like less</w:t>
      </w:r>
      <w:r w:rsidR="00FE49DE" w:rsidRPr="00EB413C">
        <w:rPr>
          <w:rFonts w:ascii="Calibri" w:hAnsi="Calibri" w:cs="Calibri"/>
          <w:lang w:val="en-GB"/>
        </w:rPr>
        <w:t>?</w:t>
      </w:r>
    </w:p>
    <w:p w14:paraId="0D316064" w14:textId="14C1BA7C" w:rsidR="00827506" w:rsidRPr="00EB413C" w:rsidRDefault="00827506" w:rsidP="00766564">
      <w:pPr>
        <w:pStyle w:val="Listenabsatz"/>
        <w:ind w:left="993"/>
        <w:rPr>
          <w:rFonts w:ascii="Calibri" w:hAnsi="Calibri" w:cs="Calibri"/>
          <w:sz w:val="20"/>
          <w:szCs w:val="20"/>
          <w:lang w:val="en-GB"/>
        </w:rPr>
      </w:pP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(</w:t>
      </w:r>
      <w:r w:rsidR="001751F2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 xml:space="preserve">What </w:t>
      </w:r>
      <w:proofErr w:type="gramStart"/>
      <w:r w:rsidR="001751F2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other</w:t>
      </w:r>
      <w:proofErr w:type="gramEnd"/>
      <w:r w:rsidR="001751F2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 xml:space="preserve"> example comes to your mind? / What do you mean by that exactly?</w:t>
      </w: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)</w:t>
      </w:r>
      <w:r w:rsidR="00FD0838" w:rsidRPr="00EB413C">
        <w:rPr>
          <w:rFonts w:ascii="Calibri" w:hAnsi="Calibri" w:cs="Calibri"/>
          <w:i/>
          <w:sz w:val="20"/>
          <w:szCs w:val="20"/>
          <w:lang w:val="en-GB"/>
        </w:rPr>
        <w:t xml:space="preserve"> </w:t>
      </w:r>
    </w:p>
    <w:p w14:paraId="6E2F83EE" w14:textId="77777777" w:rsidR="00515639" w:rsidRPr="00EB413C" w:rsidRDefault="00515639">
      <w:pPr>
        <w:rPr>
          <w:rFonts w:ascii="Calibri" w:hAnsi="Calibri" w:cs="Calibri"/>
          <w:sz w:val="20"/>
          <w:szCs w:val="20"/>
          <w:lang w:val="en-GB"/>
        </w:rPr>
      </w:pPr>
    </w:p>
    <w:tbl>
      <w:tblPr>
        <w:tblStyle w:val="Tabellenraster"/>
        <w:tblW w:w="0" w:type="auto"/>
        <w:tblInd w:w="108" w:type="dxa"/>
        <w:tblBorders>
          <w:top w:val="single" w:sz="18" w:space="0" w:color="1F497D" w:themeColor="text2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9178"/>
      </w:tblGrid>
      <w:tr w:rsidR="00515639" w:rsidRPr="00EB413C" w14:paraId="3EC6DD95" w14:textId="77777777" w:rsidTr="00D42B27">
        <w:trPr>
          <w:trHeight w:val="435"/>
        </w:trPr>
        <w:tc>
          <w:tcPr>
            <w:tcW w:w="567" w:type="dxa"/>
            <w:shd w:val="clear" w:color="auto" w:fill="1F497D" w:themeFill="text2"/>
          </w:tcPr>
          <w:p w14:paraId="7EB4501A" w14:textId="299BC598" w:rsidR="00515639" w:rsidRPr="00EB413C" w:rsidRDefault="00D42B27" w:rsidP="00BD22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</w:rPr>
            </w:pPr>
            <w:r w:rsidRPr="00EB413C">
              <w:rPr>
                <w:rFonts w:ascii="Calibri" w:hAnsi="Calibri" w:cs="Calibri"/>
                <w:color w:val="FFFFFF" w:themeColor="background1"/>
                <w:sz w:val="22"/>
                <w:szCs w:val="22"/>
              </w:rPr>
              <w:t>2</w:t>
            </w:r>
          </w:p>
        </w:tc>
        <w:tc>
          <w:tcPr>
            <w:tcW w:w="9356" w:type="dxa"/>
            <w:shd w:val="clear" w:color="auto" w:fill="auto"/>
            <w:vAlign w:val="center"/>
          </w:tcPr>
          <w:p w14:paraId="66720215" w14:textId="0097CC79" w:rsidR="00827506" w:rsidRPr="00EB413C" w:rsidRDefault="001751F2" w:rsidP="00B6756C">
            <w:pPr>
              <w:rPr>
                <w:rFonts w:ascii="Calibri" w:hAnsi="Calibri" w:cs="Calibri"/>
                <w:b/>
              </w:rPr>
            </w:pPr>
            <w:r w:rsidRPr="00EB413C">
              <w:rPr>
                <w:rFonts w:ascii="Calibri" w:hAnsi="Calibri" w:cs="Calibri"/>
                <w:b/>
                <w:lang w:val="en-GB"/>
              </w:rPr>
              <w:t xml:space="preserve">One can approach such a report in many different ways. For example, some people only read the conclusion. </w:t>
            </w:r>
            <w:r w:rsidRPr="00EC02D9">
              <w:rPr>
                <w:rFonts w:ascii="Calibri" w:hAnsi="Calibri" w:cs="Calibri"/>
                <w:b/>
                <w:lang w:val="en-GB"/>
              </w:rPr>
              <w:t>How did you do that earlier?</w:t>
            </w:r>
          </w:p>
        </w:tc>
      </w:tr>
    </w:tbl>
    <w:p w14:paraId="035D1D32" w14:textId="656C0DB9" w:rsidR="004A1FFD" w:rsidRPr="00EB413C" w:rsidRDefault="004A1FFD" w:rsidP="00827506">
      <w:pPr>
        <w:ind w:right="-8"/>
        <w:rPr>
          <w:rFonts w:ascii="Calibri" w:hAnsi="Calibri" w:cs="Calibri"/>
          <w:sz w:val="10"/>
          <w:szCs w:val="10"/>
        </w:rPr>
      </w:pPr>
    </w:p>
    <w:p w14:paraId="55FDAB70" w14:textId="39B7AB85" w:rsidR="00827506" w:rsidRPr="00EB413C" w:rsidRDefault="001751F2" w:rsidP="001751F2">
      <w:pPr>
        <w:pStyle w:val="Listenabsatz"/>
        <w:numPr>
          <w:ilvl w:val="0"/>
          <w:numId w:val="20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Which parts of the report did you pay special attention to</w:t>
      </w:r>
      <w:r w:rsidR="00F139FF" w:rsidRPr="00EB413C">
        <w:rPr>
          <w:rFonts w:ascii="Calibri" w:hAnsi="Calibri" w:cs="Calibri"/>
          <w:lang w:val="en-GB"/>
        </w:rPr>
        <w:t>?</w:t>
      </w:r>
    </w:p>
    <w:p w14:paraId="6E61AE02" w14:textId="3A1F186F" w:rsidR="00EE6691" w:rsidRPr="00EB413C" w:rsidRDefault="004560DE" w:rsidP="00766564">
      <w:pPr>
        <w:pStyle w:val="Listenabsatz"/>
        <w:ind w:left="993" w:right="-8"/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</w:pP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(</w:t>
      </w:r>
      <w:r w:rsidR="001751F2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Why did you proceed in this way? / What do you mean exactly?</w:t>
      </w: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)</w:t>
      </w:r>
    </w:p>
    <w:p w14:paraId="7B17807F" w14:textId="6EC3A1CB" w:rsidR="00492FE3" w:rsidRPr="00EB413C" w:rsidRDefault="001751F2" w:rsidP="001751F2">
      <w:pPr>
        <w:pStyle w:val="Listenabsatz"/>
        <w:numPr>
          <w:ilvl w:val="0"/>
          <w:numId w:val="21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How extensively did you deal with texts</w:t>
      </w:r>
      <w:r w:rsidR="00F139FF" w:rsidRPr="00EB413C">
        <w:rPr>
          <w:rFonts w:ascii="Calibri" w:hAnsi="Calibri" w:cs="Calibri"/>
          <w:lang w:val="en-GB"/>
        </w:rPr>
        <w:t>?</w:t>
      </w:r>
    </w:p>
    <w:p w14:paraId="6FE247B7" w14:textId="6F976D86" w:rsidR="004560DE" w:rsidRPr="00EB413C" w:rsidRDefault="00EE6691" w:rsidP="00766564">
      <w:pPr>
        <w:ind w:left="993" w:right="-8"/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</w:pP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(</w:t>
      </w:r>
      <w:r w:rsidR="001751F2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Why did you proceed in this way? / What do you mean exactly?</w:t>
      </w:r>
      <w:r w:rsidR="004560DE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)</w:t>
      </w:r>
    </w:p>
    <w:p w14:paraId="7D2F5D59" w14:textId="52FBA2A5" w:rsidR="00F139FF" w:rsidRPr="00EB413C" w:rsidRDefault="001751F2" w:rsidP="001751F2">
      <w:pPr>
        <w:pStyle w:val="Listenabsatz"/>
        <w:numPr>
          <w:ilvl w:val="0"/>
          <w:numId w:val="21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How extensively have you dealt with graphics</w:t>
      </w:r>
      <w:r w:rsidR="00F139FF" w:rsidRPr="00EB413C">
        <w:rPr>
          <w:rFonts w:ascii="Calibri" w:hAnsi="Calibri" w:cs="Calibri"/>
          <w:lang w:val="en-GB"/>
        </w:rPr>
        <w:t>?</w:t>
      </w:r>
    </w:p>
    <w:p w14:paraId="1724E344" w14:textId="76AE993E" w:rsidR="00F139FF" w:rsidRPr="00EB413C" w:rsidRDefault="00F139FF" w:rsidP="00766564">
      <w:pPr>
        <w:ind w:left="993" w:right="-8"/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</w:pP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(</w:t>
      </w:r>
      <w:r w:rsidR="001751F2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Why did you proceed in this way? / What do you mean exactly?</w:t>
      </w: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)</w:t>
      </w:r>
    </w:p>
    <w:p w14:paraId="030ACDC8" w14:textId="2186504E" w:rsidR="00EE6691" w:rsidRPr="00EC02D9" w:rsidRDefault="001751F2" w:rsidP="001751F2">
      <w:pPr>
        <w:pStyle w:val="Listenabsatz"/>
        <w:numPr>
          <w:ilvl w:val="0"/>
          <w:numId w:val="22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 xml:space="preserve">And how else do you proceed when reading a data report? </w:t>
      </w:r>
      <w:r w:rsidRPr="00EC02D9">
        <w:rPr>
          <w:rFonts w:ascii="Calibri" w:hAnsi="Calibri" w:cs="Calibri"/>
          <w:lang w:val="en-GB"/>
        </w:rPr>
        <w:t>Like today</w:t>
      </w:r>
      <w:r w:rsidR="00F62035" w:rsidRPr="00EC02D9">
        <w:rPr>
          <w:rFonts w:ascii="Calibri" w:hAnsi="Calibri" w:cs="Calibri"/>
          <w:lang w:val="en-GB"/>
        </w:rPr>
        <w:t>?</w:t>
      </w:r>
    </w:p>
    <w:p w14:paraId="1C596B7D" w14:textId="77777777" w:rsidR="006E3FDE" w:rsidRPr="00EB413C" w:rsidRDefault="006E3FDE" w:rsidP="004A1FFD">
      <w:pPr>
        <w:ind w:right="-8"/>
        <w:rPr>
          <w:rFonts w:ascii="Calibri" w:hAnsi="Calibri" w:cs="Calibri"/>
          <w:sz w:val="20"/>
          <w:szCs w:val="20"/>
        </w:rPr>
      </w:pPr>
    </w:p>
    <w:tbl>
      <w:tblPr>
        <w:tblStyle w:val="Tabellenraster"/>
        <w:tblW w:w="0" w:type="auto"/>
        <w:tblInd w:w="108" w:type="dxa"/>
        <w:tblBorders>
          <w:top w:val="single" w:sz="18" w:space="0" w:color="1F497D" w:themeColor="text2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9178"/>
      </w:tblGrid>
      <w:tr w:rsidR="00492FE3" w:rsidRPr="00EB413C" w14:paraId="4DAA613B" w14:textId="77777777" w:rsidTr="00D42B27">
        <w:trPr>
          <w:trHeight w:val="435"/>
        </w:trPr>
        <w:tc>
          <w:tcPr>
            <w:tcW w:w="567" w:type="dxa"/>
            <w:shd w:val="clear" w:color="auto" w:fill="1F497D" w:themeFill="text2"/>
          </w:tcPr>
          <w:p w14:paraId="7B2F25D6" w14:textId="57F83055" w:rsidR="00492FE3" w:rsidRPr="00EB413C" w:rsidRDefault="00D42B27" w:rsidP="00BD22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</w:rPr>
            </w:pPr>
            <w:r w:rsidRPr="00EB413C">
              <w:rPr>
                <w:rFonts w:ascii="Calibri" w:hAnsi="Calibri" w:cs="Calibri"/>
                <w:color w:val="FFFFFF" w:themeColor="background1"/>
                <w:sz w:val="22"/>
                <w:szCs w:val="22"/>
              </w:rPr>
              <w:t>3</w:t>
            </w:r>
          </w:p>
        </w:tc>
        <w:tc>
          <w:tcPr>
            <w:tcW w:w="9356" w:type="dxa"/>
            <w:shd w:val="clear" w:color="auto" w:fill="auto"/>
            <w:vAlign w:val="center"/>
          </w:tcPr>
          <w:p w14:paraId="5ACB8B43" w14:textId="55B9C824" w:rsidR="004560DE" w:rsidRPr="00EB413C" w:rsidRDefault="001751F2" w:rsidP="001751F2">
            <w:pPr>
              <w:rPr>
                <w:rFonts w:ascii="Calibri" w:hAnsi="Calibri" w:cs="Calibri"/>
                <w:b/>
                <w:lang w:val="en-GB"/>
              </w:rPr>
            </w:pPr>
            <w:r w:rsidRPr="00EB413C">
              <w:rPr>
                <w:rFonts w:ascii="Calibri" w:hAnsi="Calibri" w:cs="Calibri"/>
                <w:b/>
                <w:lang w:val="en-GB"/>
              </w:rPr>
              <w:t>When you read the report earlier, you had to choose one of three options. How did you consider the report in your decision</w:t>
            </w:r>
            <w:r w:rsidR="00EE6691" w:rsidRPr="00EB413C">
              <w:rPr>
                <w:rFonts w:ascii="Calibri" w:hAnsi="Calibri" w:cs="Calibri"/>
                <w:b/>
                <w:lang w:val="en-GB"/>
              </w:rPr>
              <w:t>?</w:t>
            </w:r>
          </w:p>
        </w:tc>
      </w:tr>
    </w:tbl>
    <w:p w14:paraId="2D7D5DC6" w14:textId="77777777" w:rsidR="006E3FDE" w:rsidRPr="00EB413C" w:rsidRDefault="006E3FDE" w:rsidP="004A1FFD">
      <w:pPr>
        <w:ind w:right="-8"/>
        <w:rPr>
          <w:rFonts w:ascii="Calibri" w:hAnsi="Calibri" w:cs="Calibri"/>
          <w:sz w:val="10"/>
          <w:szCs w:val="10"/>
          <w:lang w:val="en-GB"/>
        </w:rPr>
      </w:pPr>
    </w:p>
    <w:p w14:paraId="122EFF31" w14:textId="44DF460B" w:rsidR="004560DE" w:rsidRPr="00EB413C" w:rsidRDefault="001751F2" w:rsidP="001751F2">
      <w:pPr>
        <w:pStyle w:val="Listenabsatz"/>
        <w:numPr>
          <w:ilvl w:val="0"/>
          <w:numId w:val="22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Which information from the report was important for your decision</w:t>
      </w:r>
      <w:r w:rsidR="004560DE" w:rsidRPr="00EB413C">
        <w:rPr>
          <w:rFonts w:ascii="Calibri" w:hAnsi="Calibri" w:cs="Calibri"/>
          <w:lang w:val="en-GB"/>
        </w:rPr>
        <w:t>?</w:t>
      </w:r>
    </w:p>
    <w:p w14:paraId="5D4B170F" w14:textId="31640D89" w:rsidR="00CA2901" w:rsidRPr="00EB413C" w:rsidRDefault="00FD16B0" w:rsidP="00766564">
      <w:pPr>
        <w:pStyle w:val="Listenabsatz"/>
        <w:ind w:left="993" w:right="-8"/>
        <w:rPr>
          <w:rFonts w:ascii="Calibri" w:hAnsi="Calibri" w:cs="Calibri"/>
          <w:color w:val="7F7F7F" w:themeColor="text1" w:themeTint="80"/>
          <w:sz w:val="20"/>
          <w:szCs w:val="20"/>
          <w:lang w:val="en-GB"/>
        </w:rPr>
      </w:pP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(</w:t>
      </w:r>
      <w:r w:rsidR="001751F2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Which text section/illustration exactly? / Why exactly was it important for you?</w:t>
      </w: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)</w:t>
      </w:r>
    </w:p>
    <w:p w14:paraId="2BC7A69D" w14:textId="1513EB32" w:rsidR="00FD16B0" w:rsidRPr="00EB413C" w:rsidRDefault="001751F2" w:rsidP="001751F2">
      <w:pPr>
        <w:pStyle w:val="Listenabsatz"/>
        <w:numPr>
          <w:ilvl w:val="0"/>
          <w:numId w:val="22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Which information was less important</w:t>
      </w:r>
      <w:r w:rsidR="00FD16B0" w:rsidRPr="00EB413C">
        <w:rPr>
          <w:rFonts w:ascii="Calibri" w:hAnsi="Calibri" w:cs="Calibri"/>
          <w:lang w:val="en-GB"/>
        </w:rPr>
        <w:t>?</w:t>
      </w:r>
    </w:p>
    <w:p w14:paraId="299F178D" w14:textId="1D197B92" w:rsidR="00FD16B0" w:rsidRPr="00EB413C" w:rsidRDefault="00FD16B0" w:rsidP="00766564">
      <w:pPr>
        <w:pStyle w:val="Listenabsatz"/>
        <w:ind w:left="993" w:right="-8"/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</w:pP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(</w:t>
      </w:r>
      <w:r w:rsidR="001751F2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Which section/illustration do you mean exactly? / Why was that less / not important for you</w:t>
      </w:r>
      <w:r w:rsidR="00BF25BB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?)</w:t>
      </w:r>
    </w:p>
    <w:p w14:paraId="1565D806" w14:textId="5A80E99D" w:rsidR="001C2855" w:rsidRPr="00EB413C" w:rsidRDefault="000A0A28" w:rsidP="000A0A28">
      <w:pPr>
        <w:pStyle w:val="Listenabsatz"/>
        <w:numPr>
          <w:ilvl w:val="0"/>
          <w:numId w:val="22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When did you decide on this option</w:t>
      </w:r>
      <w:r w:rsidR="001C2855" w:rsidRPr="00EB413C">
        <w:rPr>
          <w:rFonts w:ascii="Calibri" w:hAnsi="Calibri" w:cs="Calibri"/>
          <w:lang w:val="en-GB"/>
        </w:rPr>
        <w:t>?</w:t>
      </w:r>
    </w:p>
    <w:p w14:paraId="19C9097E" w14:textId="1B8A1A3D" w:rsidR="001C2855" w:rsidRPr="00EB413C" w:rsidRDefault="001C2855" w:rsidP="00766564">
      <w:pPr>
        <w:pStyle w:val="Listenabsatz"/>
        <w:ind w:left="993" w:right="-8"/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</w:pP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(</w:t>
      </w:r>
      <w:r w:rsidR="000A0A28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e.g. before you read the report, after you read a part / After which part of the report was that? / What do you think - why did you decide then?</w:t>
      </w:r>
      <w:r w:rsidR="005713E0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)</w:t>
      </w:r>
    </w:p>
    <w:p w14:paraId="04920683" w14:textId="77777777" w:rsidR="00C34B24" w:rsidRPr="00EB413C" w:rsidRDefault="000A0A28" w:rsidP="000A0A28">
      <w:pPr>
        <w:pStyle w:val="Listenabsatz"/>
        <w:numPr>
          <w:ilvl w:val="0"/>
          <w:numId w:val="22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What - independent of the report - was included in your decision</w:t>
      </w:r>
    </w:p>
    <w:p w14:paraId="48234373" w14:textId="71107FD7" w:rsidR="00F97CC4" w:rsidRPr="00EB413C" w:rsidRDefault="000A0A28" w:rsidP="00C34B24">
      <w:pPr>
        <w:pStyle w:val="Listenabsatz"/>
        <w:ind w:left="1065"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ma</w:t>
      </w:r>
      <w:r w:rsidR="00C34B24" w:rsidRPr="00EB413C">
        <w:rPr>
          <w:rFonts w:ascii="Calibri" w:hAnsi="Calibri" w:cs="Calibri"/>
          <w:lang w:val="en-GB"/>
        </w:rPr>
        <w:t>k</w:t>
      </w:r>
      <w:r w:rsidRPr="00EB413C">
        <w:rPr>
          <w:rFonts w:ascii="Calibri" w:hAnsi="Calibri" w:cs="Calibri"/>
          <w:lang w:val="en-GB"/>
        </w:rPr>
        <w:t>ing</w:t>
      </w:r>
      <w:r w:rsidR="00FD16B0" w:rsidRPr="00EB413C">
        <w:rPr>
          <w:rFonts w:ascii="Calibri" w:hAnsi="Calibri" w:cs="Calibri"/>
          <w:lang w:val="en-GB"/>
        </w:rPr>
        <w:t>?</w:t>
      </w:r>
    </w:p>
    <w:p w14:paraId="7CCC6652" w14:textId="5379CBE3" w:rsidR="000F35C1" w:rsidRPr="00EB413C" w:rsidRDefault="00FD16B0" w:rsidP="00766564">
      <w:pPr>
        <w:pStyle w:val="Listenabsatz"/>
        <w:ind w:left="993" w:right="-8"/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</w:pP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(</w:t>
      </w:r>
      <w:r w:rsidR="000A0A28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Can you explain this in more detail? / What else was important to you in your decision</w:t>
      </w:r>
      <w:r w:rsidR="00BF25BB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?)</w:t>
      </w:r>
    </w:p>
    <w:p w14:paraId="5D207DE0" w14:textId="77777777" w:rsidR="00223EBC" w:rsidRPr="00EB413C" w:rsidRDefault="00223EBC" w:rsidP="00223EBC">
      <w:pPr>
        <w:pStyle w:val="Listenabsatz"/>
        <w:ind w:left="426" w:right="-8"/>
        <w:rPr>
          <w:rFonts w:ascii="Calibri" w:hAnsi="Calibri" w:cs="Calibri"/>
          <w:sz w:val="20"/>
          <w:szCs w:val="20"/>
          <w:lang w:val="en-GB"/>
        </w:rPr>
      </w:pPr>
    </w:p>
    <w:tbl>
      <w:tblPr>
        <w:tblStyle w:val="Tabellenraster"/>
        <w:tblW w:w="0" w:type="auto"/>
        <w:tblInd w:w="108" w:type="dxa"/>
        <w:tblBorders>
          <w:top w:val="single" w:sz="18" w:space="0" w:color="1F497D" w:themeColor="text2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9178"/>
      </w:tblGrid>
      <w:tr w:rsidR="00BF25BB" w:rsidRPr="00315340" w14:paraId="67E4711D" w14:textId="77777777" w:rsidTr="00D42B27">
        <w:trPr>
          <w:trHeight w:val="435"/>
        </w:trPr>
        <w:tc>
          <w:tcPr>
            <w:tcW w:w="567" w:type="dxa"/>
            <w:shd w:val="clear" w:color="auto" w:fill="1F497D" w:themeFill="text2"/>
          </w:tcPr>
          <w:p w14:paraId="7D6428C0" w14:textId="67631E18" w:rsidR="00BF25BB" w:rsidRPr="00EB413C" w:rsidRDefault="00D42B27" w:rsidP="00BD2261">
            <w:pPr>
              <w:jc w:val="center"/>
              <w:rPr>
                <w:rFonts w:ascii="Calibri" w:hAnsi="Calibri" w:cs="Calibri"/>
                <w:color w:val="FFFFFF" w:themeColor="background1"/>
              </w:rPr>
            </w:pPr>
            <w:r w:rsidRPr="00EB413C">
              <w:rPr>
                <w:rFonts w:ascii="Calibri" w:hAnsi="Calibri" w:cs="Calibri"/>
                <w:color w:val="FFFFFF" w:themeColor="background1"/>
              </w:rPr>
              <w:t>4</w:t>
            </w:r>
          </w:p>
        </w:tc>
        <w:tc>
          <w:tcPr>
            <w:tcW w:w="9356" w:type="dxa"/>
            <w:shd w:val="clear" w:color="auto" w:fill="auto"/>
            <w:vAlign w:val="center"/>
          </w:tcPr>
          <w:p w14:paraId="067C415E" w14:textId="6B1DF6C8" w:rsidR="00BF25BB" w:rsidRPr="00EB413C" w:rsidRDefault="00C34B24" w:rsidP="00223EBC">
            <w:pPr>
              <w:rPr>
                <w:rFonts w:ascii="Calibri" w:hAnsi="Calibri" w:cs="Calibri"/>
                <w:b/>
                <w:lang w:val="en-GB"/>
              </w:rPr>
            </w:pPr>
            <w:r w:rsidRPr="00EB413C">
              <w:rPr>
                <w:rFonts w:ascii="Calibri" w:hAnsi="Calibri" w:cs="Calibri"/>
                <w:b/>
                <w:lang w:val="en-GB"/>
              </w:rPr>
              <w:t xml:space="preserve">If you could give three </w:t>
            </w:r>
            <w:r w:rsidR="00EC02D9">
              <w:rPr>
                <w:rFonts w:ascii="Calibri" w:hAnsi="Calibri" w:cs="Calibri"/>
                <w:b/>
                <w:lang w:val="en-GB"/>
              </w:rPr>
              <w:t>suggestions</w:t>
            </w:r>
            <w:r w:rsidRPr="00EB413C">
              <w:rPr>
                <w:rFonts w:ascii="Calibri" w:hAnsi="Calibri" w:cs="Calibri"/>
                <w:b/>
                <w:lang w:val="en-GB"/>
              </w:rPr>
              <w:t xml:space="preserve"> to people who produce such data reports for the next reports - what would they be?</w:t>
            </w:r>
          </w:p>
        </w:tc>
      </w:tr>
    </w:tbl>
    <w:p w14:paraId="548486D4" w14:textId="77777777" w:rsidR="005713E0" w:rsidRPr="00EB413C" w:rsidRDefault="005713E0" w:rsidP="005713E0">
      <w:pPr>
        <w:ind w:right="-8"/>
        <w:rPr>
          <w:rFonts w:ascii="Calibri" w:hAnsi="Calibri" w:cs="Calibri"/>
          <w:sz w:val="10"/>
          <w:szCs w:val="10"/>
          <w:lang w:val="en-GB"/>
        </w:rPr>
      </w:pPr>
    </w:p>
    <w:p w14:paraId="3000C1E9" w14:textId="574C42A5" w:rsidR="004560DE" w:rsidRPr="00EB413C" w:rsidRDefault="00C34B24" w:rsidP="00C34B24">
      <w:pPr>
        <w:pStyle w:val="Listenabsatz"/>
        <w:numPr>
          <w:ilvl w:val="0"/>
          <w:numId w:val="22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What information do you like to have in reports</w:t>
      </w:r>
      <w:r w:rsidR="005713E0" w:rsidRPr="00EB413C">
        <w:rPr>
          <w:rFonts w:ascii="Calibri" w:hAnsi="Calibri" w:cs="Calibri"/>
          <w:lang w:val="en-GB"/>
        </w:rPr>
        <w:t>?</w:t>
      </w:r>
    </w:p>
    <w:p w14:paraId="482F559C" w14:textId="2D384095" w:rsidR="005713E0" w:rsidRPr="00EB413C" w:rsidRDefault="005713E0" w:rsidP="00766564">
      <w:pPr>
        <w:pStyle w:val="Listenabsatz"/>
        <w:ind w:left="993" w:right="-8"/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</w:pP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(</w:t>
      </w:r>
      <w:r w:rsidR="00C34B24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What kind of key figures? / What about information on uncertainty? / What kind of statements? / Why?</w:t>
      </w:r>
      <w:r w:rsidR="00F97CC4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)</w:t>
      </w:r>
    </w:p>
    <w:p w14:paraId="367D9F3B" w14:textId="709EFA96" w:rsidR="00646272" w:rsidRPr="00EB413C" w:rsidRDefault="00C34B24" w:rsidP="00C34B24">
      <w:pPr>
        <w:pStyle w:val="Listenabsatz"/>
        <w:numPr>
          <w:ilvl w:val="0"/>
          <w:numId w:val="22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How should this information be presented</w:t>
      </w:r>
      <w:r w:rsidR="00646272" w:rsidRPr="00EB413C">
        <w:rPr>
          <w:rFonts w:ascii="Calibri" w:hAnsi="Calibri" w:cs="Calibri"/>
          <w:lang w:val="en-GB"/>
        </w:rPr>
        <w:t>?</w:t>
      </w:r>
    </w:p>
    <w:p w14:paraId="151A343E" w14:textId="0441E0E3" w:rsidR="00404465" w:rsidRPr="00EB413C" w:rsidRDefault="00646272" w:rsidP="00766564">
      <w:pPr>
        <w:pStyle w:val="Listenabsatz"/>
        <w:ind w:left="993" w:right="-8"/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</w:pP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(</w:t>
      </w:r>
      <w:r w:rsidR="00C34B24"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>How detailed? / What about text? / What about graphics? / What types of graphics? / What about tables? / Why?</w:t>
      </w:r>
      <w:r w:rsidRPr="00EB413C">
        <w:rPr>
          <w:rFonts w:ascii="Calibri" w:hAnsi="Calibri" w:cs="Calibri"/>
          <w:i/>
          <w:color w:val="7F7F7F" w:themeColor="text1" w:themeTint="80"/>
          <w:sz w:val="20"/>
          <w:szCs w:val="20"/>
          <w:lang w:val="en-GB"/>
        </w:rPr>
        <w:t xml:space="preserve">) </w:t>
      </w:r>
    </w:p>
    <w:p w14:paraId="057EABAE" w14:textId="77777777" w:rsidR="000F35C1" w:rsidRPr="00EB413C" w:rsidRDefault="000F35C1" w:rsidP="002B79FC">
      <w:pPr>
        <w:ind w:right="-8"/>
        <w:rPr>
          <w:rFonts w:ascii="Calibri" w:hAnsi="Calibri" w:cs="Calibri"/>
          <w:sz w:val="20"/>
          <w:szCs w:val="20"/>
          <w:lang w:val="en-GB"/>
        </w:rPr>
      </w:pPr>
    </w:p>
    <w:p w14:paraId="79777793" w14:textId="44D58B5A" w:rsidR="002B79FC" w:rsidRPr="00EB413C" w:rsidRDefault="00C34B24" w:rsidP="002B79FC">
      <w:pPr>
        <w:ind w:right="-8"/>
        <w:rPr>
          <w:rFonts w:ascii="Calibri" w:hAnsi="Calibri" w:cs="Calibri"/>
          <w:b/>
          <w:color w:val="1F497D" w:themeColor="text2"/>
          <w:lang w:val="en-GB"/>
        </w:rPr>
      </w:pPr>
      <w:r w:rsidRPr="00EB413C">
        <w:rPr>
          <w:rFonts w:ascii="Calibri" w:hAnsi="Calibri" w:cs="Calibri"/>
          <w:b/>
          <w:color w:val="1F497D" w:themeColor="text2"/>
          <w:u w:val="single"/>
          <w:lang w:val="en-GB"/>
        </w:rPr>
        <w:t>Final question</w:t>
      </w:r>
      <w:r w:rsidRPr="00EB413C">
        <w:rPr>
          <w:rFonts w:ascii="Calibri" w:hAnsi="Calibri" w:cs="Calibri"/>
          <w:b/>
          <w:color w:val="1F497D" w:themeColor="text2"/>
          <w:lang w:val="en-GB"/>
        </w:rPr>
        <w:t>: Now I have a very last question: Is there anything to report that we have not mentioned but you would like to tell us</w:t>
      </w:r>
      <w:r w:rsidR="000F35C1" w:rsidRPr="00EB413C">
        <w:rPr>
          <w:rFonts w:ascii="Calibri" w:hAnsi="Calibri" w:cs="Calibri"/>
          <w:b/>
          <w:color w:val="1F497D" w:themeColor="text2"/>
          <w:lang w:val="en-GB"/>
        </w:rPr>
        <w:t>?</w:t>
      </w:r>
    </w:p>
    <w:p w14:paraId="43880B81" w14:textId="77777777" w:rsidR="00C176D9" w:rsidRPr="00EB413C" w:rsidRDefault="00C176D9" w:rsidP="002B79FC">
      <w:pPr>
        <w:ind w:right="-8"/>
        <w:rPr>
          <w:rFonts w:ascii="Calibri" w:hAnsi="Calibri" w:cs="Calibri"/>
          <w:lang w:val="en-GB"/>
        </w:rPr>
      </w:pPr>
    </w:p>
    <w:p w14:paraId="5422ADB5" w14:textId="65CBF26A" w:rsidR="002B79FC" w:rsidRPr="00EB413C" w:rsidRDefault="002B79FC" w:rsidP="002B79FC">
      <w:pPr>
        <w:ind w:right="-8"/>
        <w:rPr>
          <w:rFonts w:ascii="Calibri" w:hAnsi="Calibri" w:cs="Calibri"/>
        </w:rPr>
      </w:pPr>
      <w:r w:rsidRPr="00EB413C">
        <w:rPr>
          <w:rFonts w:ascii="Calibri" w:hAnsi="Calibri" w:cs="Calibri"/>
        </w:rPr>
        <w:t>&gt;&gt;</w:t>
      </w:r>
      <w:r w:rsidR="00C34B24" w:rsidRPr="00EB413C">
        <w:rPr>
          <w:rFonts w:ascii="Calibri" w:hAnsi="Calibri" w:cs="Calibri"/>
        </w:rPr>
        <w:t xml:space="preserve"> FINISH RECORDING</w:t>
      </w:r>
    </w:p>
    <w:p w14:paraId="4083ADA8" w14:textId="4C4FFDAE" w:rsidR="002B79FC" w:rsidRPr="00EB413C" w:rsidRDefault="00C34B24" w:rsidP="00C34B24">
      <w:pPr>
        <w:pStyle w:val="Listenabsatz"/>
        <w:numPr>
          <w:ilvl w:val="0"/>
          <w:numId w:val="22"/>
        </w:numPr>
        <w:ind w:right="-8"/>
        <w:rPr>
          <w:rFonts w:ascii="Calibri" w:hAnsi="Calibri" w:cs="Calibri"/>
          <w:lang w:val="en-GB"/>
        </w:rPr>
      </w:pPr>
      <w:r w:rsidRPr="00EB413C">
        <w:rPr>
          <w:rFonts w:ascii="Calibri" w:hAnsi="Calibri" w:cs="Calibri"/>
          <w:lang w:val="en-GB"/>
        </w:rPr>
        <w:t>Thank you very much for taking the time for this interview</w:t>
      </w:r>
      <w:r w:rsidR="002B79FC" w:rsidRPr="00EB413C">
        <w:rPr>
          <w:rFonts w:ascii="Calibri" w:hAnsi="Calibri" w:cs="Calibri"/>
          <w:lang w:val="en-GB"/>
        </w:rPr>
        <w:t>!</w:t>
      </w:r>
    </w:p>
    <w:sectPr w:rsidR="002B79FC" w:rsidRPr="00EB413C" w:rsidSect="00D80EAD">
      <w:headerReference w:type="default" r:id="rId8"/>
      <w:headerReference w:type="first" r:id="rId9"/>
      <w:footerReference w:type="first" r:id="rId10"/>
      <w:pgSz w:w="11900" w:h="16840" w:code="9"/>
      <w:pgMar w:top="1843" w:right="1134" w:bottom="851" w:left="1134" w:header="705" w:footer="913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BD1270" w14:textId="77777777" w:rsidR="005322CC" w:rsidRDefault="005322CC" w:rsidP="00D0399C">
      <w:r>
        <w:separator/>
      </w:r>
    </w:p>
  </w:endnote>
  <w:endnote w:type="continuationSeparator" w:id="0">
    <w:p w14:paraId="6B26153E" w14:textId="77777777" w:rsidR="005322CC" w:rsidRDefault="005322CC" w:rsidP="00D03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08562283"/>
      <w:docPartObj>
        <w:docPartGallery w:val="Page Numbers (Bottom of Page)"/>
        <w:docPartUnique/>
      </w:docPartObj>
    </w:sdtPr>
    <w:sdtEndPr/>
    <w:sdtContent>
      <w:p w14:paraId="64A6DC87" w14:textId="3CD895E9" w:rsidR="001E3421" w:rsidRDefault="001E342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F4D102" w14:textId="430652E4" w:rsidR="00404465" w:rsidRPr="00DA5378" w:rsidRDefault="00404465" w:rsidP="002B79FC">
    <w:pPr>
      <w:pStyle w:val="Fuzeile"/>
      <w:tabs>
        <w:tab w:val="clear" w:pos="4536"/>
        <w:tab w:val="clear" w:pos="9072"/>
        <w:tab w:val="left" w:pos="1862"/>
      </w:tabs>
      <w:rPr>
        <w:rFonts w:asciiTheme="majorHAnsi" w:hAnsiTheme="majorHAnsi"/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DA8B21" w14:textId="77777777" w:rsidR="005322CC" w:rsidRDefault="005322CC" w:rsidP="00D0399C">
      <w:r>
        <w:separator/>
      </w:r>
    </w:p>
  </w:footnote>
  <w:footnote w:type="continuationSeparator" w:id="0">
    <w:p w14:paraId="55B47578" w14:textId="77777777" w:rsidR="005322CC" w:rsidRDefault="005322CC" w:rsidP="00D039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B0467" w14:textId="132E2455" w:rsidR="00D95E21" w:rsidRPr="003712B7" w:rsidRDefault="00D95E21" w:rsidP="003712B7">
    <w:pPr>
      <w:pStyle w:val="Kopfzeile"/>
      <w:tabs>
        <w:tab w:val="clear" w:pos="4536"/>
        <w:tab w:val="clear" w:pos="9072"/>
        <w:tab w:val="left" w:pos="3080"/>
        <w:tab w:val="left" w:pos="7040"/>
      </w:tabs>
    </w:pPr>
    <w:r>
      <w:rPr>
        <w:noProof/>
        <w:sz w:val="20"/>
        <w:szCs w:val="20"/>
      </w:rPr>
      <mc:AlternateContent>
        <mc:Choice Requires="wps">
          <w:drawing>
            <wp:anchor distT="0" distB="0" distL="114300" distR="114300" simplePos="0" relativeHeight="251693056" behindDoc="0" locked="0" layoutInCell="1" allowOverlap="1" wp14:anchorId="5FA97236" wp14:editId="3764C650">
              <wp:simplePos x="0" y="0"/>
              <wp:positionH relativeFrom="column">
                <wp:posOffset>-900430</wp:posOffset>
              </wp:positionH>
              <wp:positionV relativeFrom="paragraph">
                <wp:posOffset>5208905</wp:posOffset>
              </wp:positionV>
              <wp:extent cx="200025" cy="0"/>
              <wp:effectExtent l="0" t="0" r="9525" b="19050"/>
              <wp:wrapNone/>
              <wp:docPr id="2" name="Gerade Verbindung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200025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4EA9824E" id="Gerade Verbindung 2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0.9pt,410.15pt" to="-55.15pt,4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" strokecolor="#4579b8 [3044]"/>
          </w:pict>
        </mc:Fallback>
      </mc:AlternateContent>
    </w:r>
    <w:r>
      <w:rPr>
        <w:noProof/>
        <w:sz w:val="20"/>
        <w:szCs w:val="20"/>
      </w:rPr>
      <mc:AlternateContent>
        <mc:Choice Requires="wps">
          <w:drawing>
            <wp:anchor distT="0" distB="0" distL="114300" distR="114300" simplePos="0" relativeHeight="251692032" behindDoc="0" locked="0" layoutInCell="1" allowOverlap="1" wp14:anchorId="52F34F4F" wp14:editId="5B3676DF">
              <wp:simplePos x="0" y="0"/>
              <wp:positionH relativeFrom="column">
                <wp:posOffset>-900430</wp:posOffset>
              </wp:positionH>
              <wp:positionV relativeFrom="paragraph">
                <wp:posOffset>3675380</wp:posOffset>
              </wp:positionV>
              <wp:extent cx="200025" cy="0"/>
              <wp:effectExtent l="0" t="0" r="9525" b="19050"/>
              <wp:wrapNone/>
              <wp:docPr id="5" name="Gerade Verbindung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200025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B714D00" id="Gerade Verbindung 5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0.9pt,289.4pt" to="-55.15pt,28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" strokecolor="#4579b8 [3044]"/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8B9DC7" w14:textId="0F977C56" w:rsidR="003712B7" w:rsidRPr="00EB413C" w:rsidRDefault="003712B7" w:rsidP="00EB413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717D0"/>
    <w:multiLevelType w:val="hybridMultilevel"/>
    <w:tmpl w:val="58C010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62E9E"/>
    <w:multiLevelType w:val="hybridMultilevel"/>
    <w:tmpl w:val="189C80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E306D"/>
    <w:multiLevelType w:val="hybridMultilevel"/>
    <w:tmpl w:val="F3F8F846"/>
    <w:lvl w:ilvl="0" w:tplc="04070001">
      <w:start w:val="1"/>
      <w:numFmt w:val="bullet"/>
      <w:lvlText w:val=""/>
      <w:lvlJc w:val="left"/>
      <w:pPr>
        <w:ind w:left="1065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 w15:restartNumberingAfterBreak="0">
    <w:nsid w:val="1512142F"/>
    <w:multiLevelType w:val="hybridMultilevel"/>
    <w:tmpl w:val="2A0EA0D0"/>
    <w:lvl w:ilvl="0" w:tplc="04070001">
      <w:start w:val="1"/>
      <w:numFmt w:val="bullet"/>
      <w:lvlText w:val=""/>
      <w:lvlJc w:val="left"/>
      <w:pPr>
        <w:ind w:left="1065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4" w15:restartNumberingAfterBreak="0">
    <w:nsid w:val="18C85676"/>
    <w:multiLevelType w:val="hybridMultilevel"/>
    <w:tmpl w:val="D4FEBD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1D18B4"/>
    <w:multiLevelType w:val="hybridMultilevel"/>
    <w:tmpl w:val="B29A46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EC7E0A"/>
    <w:multiLevelType w:val="hybridMultilevel"/>
    <w:tmpl w:val="4E1AD2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A545CF"/>
    <w:multiLevelType w:val="hybridMultilevel"/>
    <w:tmpl w:val="A0D48E7E"/>
    <w:lvl w:ilvl="0" w:tplc="C85E412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8" w15:restartNumberingAfterBreak="0">
    <w:nsid w:val="20C31740"/>
    <w:multiLevelType w:val="hybridMultilevel"/>
    <w:tmpl w:val="5EB601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397BE3"/>
    <w:multiLevelType w:val="hybridMultilevel"/>
    <w:tmpl w:val="EE640A8C"/>
    <w:lvl w:ilvl="0" w:tplc="04070001">
      <w:start w:val="1"/>
      <w:numFmt w:val="bullet"/>
      <w:lvlText w:val=""/>
      <w:lvlJc w:val="left"/>
      <w:pPr>
        <w:ind w:left="1065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0" w15:restartNumberingAfterBreak="0">
    <w:nsid w:val="2B3663E6"/>
    <w:multiLevelType w:val="hybridMultilevel"/>
    <w:tmpl w:val="5E9C0E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2101EC"/>
    <w:multiLevelType w:val="hybridMultilevel"/>
    <w:tmpl w:val="EB0E10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0937D7"/>
    <w:multiLevelType w:val="hybridMultilevel"/>
    <w:tmpl w:val="6E8E9872"/>
    <w:lvl w:ilvl="0" w:tplc="3D16F36E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3" w15:restartNumberingAfterBreak="0">
    <w:nsid w:val="4C244E9D"/>
    <w:multiLevelType w:val="hybridMultilevel"/>
    <w:tmpl w:val="4CAE469C"/>
    <w:lvl w:ilvl="0" w:tplc="04070001">
      <w:start w:val="1"/>
      <w:numFmt w:val="bullet"/>
      <w:lvlText w:val=""/>
      <w:lvlJc w:val="left"/>
      <w:pPr>
        <w:ind w:left="1065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4" w15:restartNumberingAfterBreak="0">
    <w:nsid w:val="4C3C512C"/>
    <w:multiLevelType w:val="hybridMultilevel"/>
    <w:tmpl w:val="B3D0EA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BD4E45"/>
    <w:multiLevelType w:val="hybridMultilevel"/>
    <w:tmpl w:val="C0CCDE7A"/>
    <w:lvl w:ilvl="0" w:tplc="04070001">
      <w:start w:val="1"/>
      <w:numFmt w:val="bullet"/>
      <w:lvlText w:val=""/>
      <w:lvlJc w:val="left"/>
      <w:pPr>
        <w:ind w:left="1065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6" w15:restartNumberingAfterBreak="0">
    <w:nsid w:val="6A4F1D7A"/>
    <w:multiLevelType w:val="hybridMultilevel"/>
    <w:tmpl w:val="241E12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803A93"/>
    <w:multiLevelType w:val="hybridMultilevel"/>
    <w:tmpl w:val="A3403E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8D1E44"/>
    <w:multiLevelType w:val="hybridMultilevel"/>
    <w:tmpl w:val="B7A6EB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720BDF"/>
    <w:multiLevelType w:val="hybridMultilevel"/>
    <w:tmpl w:val="D8CA78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182B66"/>
    <w:multiLevelType w:val="hybridMultilevel"/>
    <w:tmpl w:val="0FD82ED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561BFB"/>
    <w:multiLevelType w:val="hybridMultilevel"/>
    <w:tmpl w:val="D84EA7E4"/>
    <w:lvl w:ilvl="0" w:tplc="D7E62578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5"/>
  </w:num>
  <w:num w:numId="2">
    <w:abstractNumId w:val="1"/>
  </w:num>
  <w:num w:numId="3">
    <w:abstractNumId w:val="16"/>
  </w:num>
  <w:num w:numId="4">
    <w:abstractNumId w:val="18"/>
  </w:num>
  <w:num w:numId="5">
    <w:abstractNumId w:val="17"/>
  </w:num>
  <w:num w:numId="6">
    <w:abstractNumId w:val="20"/>
  </w:num>
  <w:num w:numId="7">
    <w:abstractNumId w:val="11"/>
  </w:num>
  <w:num w:numId="8">
    <w:abstractNumId w:val="0"/>
  </w:num>
  <w:num w:numId="9">
    <w:abstractNumId w:val="10"/>
  </w:num>
  <w:num w:numId="10">
    <w:abstractNumId w:val="14"/>
  </w:num>
  <w:num w:numId="11">
    <w:abstractNumId w:val="19"/>
  </w:num>
  <w:num w:numId="12">
    <w:abstractNumId w:val="4"/>
  </w:num>
  <w:num w:numId="13">
    <w:abstractNumId w:val="8"/>
  </w:num>
  <w:num w:numId="14">
    <w:abstractNumId w:val="6"/>
  </w:num>
  <w:num w:numId="15">
    <w:abstractNumId w:val="7"/>
  </w:num>
  <w:num w:numId="16">
    <w:abstractNumId w:val="21"/>
  </w:num>
  <w:num w:numId="17">
    <w:abstractNumId w:val="12"/>
  </w:num>
  <w:num w:numId="18">
    <w:abstractNumId w:val="2"/>
  </w:num>
  <w:num w:numId="19">
    <w:abstractNumId w:val="3"/>
  </w:num>
  <w:num w:numId="20">
    <w:abstractNumId w:val="15"/>
  </w:num>
  <w:num w:numId="21">
    <w:abstractNumId w:val="13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35FF"/>
    <w:rsid w:val="00032030"/>
    <w:rsid w:val="00044C0A"/>
    <w:rsid w:val="000913B7"/>
    <w:rsid w:val="000A0A28"/>
    <w:rsid w:val="000D1C2A"/>
    <w:rsid w:val="000E4581"/>
    <w:rsid w:val="000F35C1"/>
    <w:rsid w:val="000F5633"/>
    <w:rsid w:val="00121EDF"/>
    <w:rsid w:val="0013019B"/>
    <w:rsid w:val="00145200"/>
    <w:rsid w:val="00147047"/>
    <w:rsid w:val="00150B4D"/>
    <w:rsid w:val="00156546"/>
    <w:rsid w:val="001751F2"/>
    <w:rsid w:val="001A1757"/>
    <w:rsid w:val="001C2855"/>
    <w:rsid w:val="001C47A0"/>
    <w:rsid w:val="001D110D"/>
    <w:rsid w:val="001E3421"/>
    <w:rsid w:val="001F504A"/>
    <w:rsid w:val="00206E0B"/>
    <w:rsid w:val="0021412A"/>
    <w:rsid w:val="0021745A"/>
    <w:rsid w:val="00223EBC"/>
    <w:rsid w:val="00233767"/>
    <w:rsid w:val="0023389B"/>
    <w:rsid w:val="002373BB"/>
    <w:rsid w:val="0025469B"/>
    <w:rsid w:val="002A7B95"/>
    <w:rsid w:val="002B247C"/>
    <w:rsid w:val="002B79FC"/>
    <w:rsid w:val="002C38BC"/>
    <w:rsid w:val="002C6D62"/>
    <w:rsid w:val="002D4B3A"/>
    <w:rsid w:val="002E2B5F"/>
    <w:rsid w:val="002E4AB2"/>
    <w:rsid w:val="002E5567"/>
    <w:rsid w:val="003016EA"/>
    <w:rsid w:val="00315340"/>
    <w:rsid w:val="00322947"/>
    <w:rsid w:val="00370C60"/>
    <w:rsid w:val="003712B7"/>
    <w:rsid w:val="00371D3D"/>
    <w:rsid w:val="00374E78"/>
    <w:rsid w:val="003846A9"/>
    <w:rsid w:val="003974F6"/>
    <w:rsid w:val="003A7DF7"/>
    <w:rsid w:val="003B3F27"/>
    <w:rsid w:val="003C0EA8"/>
    <w:rsid w:val="003C2763"/>
    <w:rsid w:val="003F5162"/>
    <w:rsid w:val="00402903"/>
    <w:rsid w:val="00404465"/>
    <w:rsid w:val="004054F1"/>
    <w:rsid w:val="00407D59"/>
    <w:rsid w:val="004152E3"/>
    <w:rsid w:val="00415E25"/>
    <w:rsid w:val="004560DE"/>
    <w:rsid w:val="004616DF"/>
    <w:rsid w:val="00465659"/>
    <w:rsid w:val="00467307"/>
    <w:rsid w:val="00482610"/>
    <w:rsid w:val="00490E13"/>
    <w:rsid w:val="00492FE3"/>
    <w:rsid w:val="004A1E82"/>
    <w:rsid w:val="004A1FFD"/>
    <w:rsid w:val="004A506C"/>
    <w:rsid w:val="004D61BE"/>
    <w:rsid w:val="004E05F1"/>
    <w:rsid w:val="00504252"/>
    <w:rsid w:val="00515639"/>
    <w:rsid w:val="005322CC"/>
    <w:rsid w:val="00540E36"/>
    <w:rsid w:val="00550F2A"/>
    <w:rsid w:val="00566CDE"/>
    <w:rsid w:val="005713E0"/>
    <w:rsid w:val="0058102F"/>
    <w:rsid w:val="005A0D51"/>
    <w:rsid w:val="005B456F"/>
    <w:rsid w:val="005B71AD"/>
    <w:rsid w:val="005F6B8D"/>
    <w:rsid w:val="006201E1"/>
    <w:rsid w:val="00626835"/>
    <w:rsid w:val="00646272"/>
    <w:rsid w:val="00667B69"/>
    <w:rsid w:val="0067459F"/>
    <w:rsid w:val="006C6F04"/>
    <w:rsid w:val="006E3FDE"/>
    <w:rsid w:val="006F65E5"/>
    <w:rsid w:val="0070029D"/>
    <w:rsid w:val="0070689A"/>
    <w:rsid w:val="00751914"/>
    <w:rsid w:val="00751B50"/>
    <w:rsid w:val="00760E9F"/>
    <w:rsid w:val="00763FBC"/>
    <w:rsid w:val="00766564"/>
    <w:rsid w:val="00772FCF"/>
    <w:rsid w:val="00787442"/>
    <w:rsid w:val="007C5F30"/>
    <w:rsid w:val="007E227C"/>
    <w:rsid w:val="007F0225"/>
    <w:rsid w:val="007F6296"/>
    <w:rsid w:val="008151DC"/>
    <w:rsid w:val="00827506"/>
    <w:rsid w:val="00840DCA"/>
    <w:rsid w:val="00862ACA"/>
    <w:rsid w:val="00873E57"/>
    <w:rsid w:val="008826BD"/>
    <w:rsid w:val="00887413"/>
    <w:rsid w:val="00890781"/>
    <w:rsid w:val="008F7966"/>
    <w:rsid w:val="009125D4"/>
    <w:rsid w:val="009331C8"/>
    <w:rsid w:val="00943DE9"/>
    <w:rsid w:val="009454A8"/>
    <w:rsid w:val="00961E0C"/>
    <w:rsid w:val="00985C0F"/>
    <w:rsid w:val="00992124"/>
    <w:rsid w:val="009C75B1"/>
    <w:rsid w:val="009D090F"/>
    <w:rsid w:val="009D09A8"/>
    <w:rsid w:val="009D0F65"/>
    <w:rsid w:val="009E3934"/>
    <w:rsid w:val="00A027FD"/>
    <w:rsid w:val="00A11224"/>
    <w:rsid w:val="00A3243A"/>
    <w:rsid w:val="00A36DDF"/>
    <w:rsid w:val="00AB1235"/>
    <w:rsid w:val="00B13F37"/>
    <w:rsid w:val="00B4447D"/>
    <w:rsid w:val="00B4730D"/>
    <w:rsid w:val="00B47D16"/>
    <w:rsid w:val="00B6756C"/>
    <w:rsid w:val="00B81C1D"/>
    <w:rsid w:val="00B86DFD"/>
    <w:rsid w:val="00B91BF7"/>
    <w:rsid w:val="00B92D64"/>
    <w:rsid w:val="00B96DBF"/>
    <w:rsid w:val="00BB345E"/>
    <w:rsid w:val="00BB5EC8"/>
    <w:rsid w:val="00BD4DFE"/>
    <w:rsid w:val="00BD7A9D"/>
    <w:rsid w:val="00BF25BB"/>
    <w:rsid w:val="00C176D9"/>
    <w:rsid w:val="00C34B24"/>
    <w:rsid w:val="00C36FB9"/>
    <w:rsid w:val="00C540AB"/>
    <w:rsid w:val="00C77E04"/>
    <w:rsid w:val="00CA2901"/>
    <w:rsid w:val="00CB6DE6"/>
    <w:rsid w:val="00CD6EF8"/>
    <w:rsid w:val="00CE0144"/>
    <w:rsid w:val="00CF1E19"/>
    <w:rsid w:val="00D02016"/>
    <w:rsid w:val="00D0399C"/>
    <w:rsid w:val="00D07433"/>
    <w:rsid w:val="00D2635D"/>
    <w:rsid w:val="00D3146B"/>
    <w:rsid w:val="00D42B27"/>
    <w:rsid w:val="00D4326C"/>
    <w:rsid w:val="00D55A58"/>
    <w:rsid w:val="00D676CD"/>
    <w:rsid w:val="00D7393B"/>
    <w:rsid w:val="00D80EAC"/>
    <w:rsid w:val="00D80EAD"/>
    <w:rsid w:val="00D93656"/>
    <w:rsid w:val="00D93B84"/>
    <w:rsid w:val="00D95E21"/>
    <w:rsid w:val="00DA5378"/>
    <w:rsid w:val="00DB5B0D"/>
    <w:rsid w:val="00E04403"/>
    <w:rsid w:val="00E110DA"/>
    <w:rsid w:val="00E2329A"/>
    <w:rsid w:val="00E235FF"/>
    <w:rsid w:val="00E25291"/>
    <w:rsid w:val="00E92401"/>
    <w:rsid w:val="00EB413C"/>
    <w:rsid w:val="00EC02D9"/>
    <w:rsid w:val="00EE6691"/>
    <w:rsid w:val="00EF116F"/>
    <w:rsid w:val="00F139FF"/>
    <w:rsid w:val="00F214B1"/>
    <w:rsid w:val="00F62035"/>
    <w:rsid w:val="00F75E96"/>
    <w:rsid w:val="00F81AE7"/>
    <w:rsid w:val="00F825CB"/>
    <w:rsid w:val="00F97CC4"/>
    <w:rsid w:val="00FB412B"/>
    <w:rsid w:val="00FB4D84"/>
    <w:rsid w:val="00FD0838"/>
    <w:rsid w:val="00FD16B0"/>
    <w:rsid w:val="00FD4805"/>
    <w:rsid w:val="00FE42E4"/>
    <w:rsid w:val="00FE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F75D64A"/>
  <w14:defaultImageDpi w14:val="300"/>
  <w15:docId w15:val="{98BF68F6-FF49-4987-BB9F-95AFD4A4A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039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0399C"/>
  </w:style>
  <w:style w:type="paragraph" w:styleId="Fuzeile">
    <w:name w:val="footer"/>
    <w:basedOn w:val="Standard"/>
    <w:link w:val="FuzeileZchn"/>
    <w:uiPriority w:val="99"/>
    <w:unhideWhenUsed/>
    <w:rsid w:val="00D039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0399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399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399C"/>
    <w:rPr>
      <w:rFonts w:ascii="Lucida Grande" w:hAnsi="Lucida Grande" w:cs="Lucida Grande"/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626835"/>
  </w:style>
  <w:style w:type="character" w:styleId="Hyperlink">
    <w:name w:val="Hyperlink"/>
    <w:basedOn w:val="Absatz-Standardschriftart"/>
    <w:uiPriority w:val="99"/>
    <w:unhideWhenUsed/>
    <w:rsid w:val="00D4326C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4E05F1"/>
    <w:pPr>
      <w:ind w:left="720"/>
      <w:contextualSpacing/>
    </w:pPr>
  </w:style>
  <w:style w:type="table" w:styleId="Tabellenraster">
    <w:name w:val="Table Grid"/>
    <w:basedOn w:val="NormaleTabelle"/>
    <w:uiPriority w:val="59"/>
    <w:rsid w:val="004A1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F56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F563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F56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56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56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48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586FEF-0C50-4BDF-9DCB-6B76879AF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>Tobias Blank</Manager>
  <Company>Universitätsklinikum Heidelber</Company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enzentrum</dc:creator>
  <cp:lastModifiedBy>Pamela Wronski</cp:lastModifiedBy>
  <cp:revision>52</cp:revision>
  <cp:lastPrinted>2019-04-08T13:05:00Z</cp:lastPrinted>
  <dcterms:created xsi:type="dcterms:W3CDTF">2018-01-22T10:49:00Z</dcterms:created>
  <dcterms:modified xsi:type="dcterms:W3CDTF">2020-06-15T16:42:00Z</dcterms:modified>
</cp:coreProperties>
</file>